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79452" w14:textId="6BB0594E" w:rsidR="00FE7C55" w:rsidRDefault="00905589" w:rsidP="00FE7C55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FE7C55" w:rsidRPr="008F6B66">
        <w:rPr>
          <w:rFonts w:ascii="Times New Roman" w:hAnsi="Times New Roman" w:cs="Times New Roman"/>
          <w:b/>
        </w:rPr>
        <w:t>1.</w:t>
      </w:r>
      <w:r w:rsidR="00FE7C55" w:rsidRPr="008F6B66">
        <w:rPr>
          <w:rFonts w:ascii="Times New Roman" w:hAnsi="Times New Roman" w:cs="Times New Roman"/>
        </w:rPr>
        <w:t xml:space="preserve"> Survey Questionnaire </w:t>
      </w:r>
    </w:p>
    <w:tbl>
      <w:tblPr>
        <w:tblW w:w="949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2"/>
        <w:gridCol w:w="8716"/>
      </w:tblGrid>
      <w:tr w:rsidR="00C97A36" w:rsidRPr="00F36C8D" w14:paraId="4AB71FF0" w14:textId="77777777" w:rsidTr="00F36C8D">
        <w:trPr>
          <w:trHeight w:val="51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E322C" w14:textId="77777777" w:rsidR="00C97A36" w:rsidRPr="00F36C8D" w:rsidRDefault="00C97A36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 Code</w:t>
            </w:r>
          </w:p>
        </w:tc>
        <w:tc>
          <w:tcPr>
            <w:tcW w:w="8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78711" w14:textId="6595D930" w:rsidR="00C97A36" w:rsidRPr="00F36C8D" w:rsidRDefault="00C97A36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Items</w:t>
            </w:r>
          </w:p>
        </w:tc>
      </w:tr>
      <w:tr w:rsidR="00C97A36" w:rsidRPr="00F36C8D" w14:paraId="586CBD0D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6E511479" w14:textId="77777777" w:rsidR="00C97A36" w:rsidRPr="00F36C8D" w:rsidRDefault="00C97A36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JA1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378B6171" w14:textId="46D772CE" w:rsidR="00C97A36" w:rsidRPr="00F36C8D" w:rsidRDefault="00C97A36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>The job allows me to make my own decisions about how to schedule my work.</w:t>
            </w:r>
          </w:p>
        </w:tc>
      </w:tr>
      <w:tr w:rsidR="00C97A36" w:rsidRPr="00F36C8D" w14:paraId="1D4E6267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5E9D8F1C" w14:textId="77777777" w:rsidR="00C97A36" w:rsidRPr="00F36C8D" w:rsidRDefault="00C97A36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JA2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5D881AE2" w14:textId="525C2B11" w:rsidR="00C97A36" w:rsidRPr="00F36C8D" w:rsidRDefault="00C97A36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>The job allows me to decide on the order in which things are done on the job.</w:t>
            </w:r>
          </w:p>
        </w:tc>
      </w:tr>
      <w:tr w:rsidR="00C97A36" w:rsidRPr="00F36C8D" w14:paraId="79FD7C0C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6321C116" w14:textId="77777777" w:rsidR="00C97A36" w:rsidRPr="00F36C8D" w:rsidRDefault="00C97A36" w:rsidP="00F36C8D">
            <w:pPr>
              <w:pStyle w:val="Default"/>
              <w:snapToGrid w:val="0"/>
              <w:spacing w:after="0" w:line="240" w:lineRule="auto"/>
              <w:rPr>
                <w:color w:val="auto"/>
                <w:sz w:val="18"/>
                <w:szCs w:val="18"/>
              </w:rPr>
            </w:pPr>
            <w:r w:rsidRPr="00F36C8D">
              <w:rPr>
                <w:color w:val="auto"/>
                <w:sz w:val="18"/>
                <w:szCs w:val="18"/>
              </w:rPr>
              <w:t>JA3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20F967A0" w14:textId="34ED0A09" w:rsidR="00C97A36" w:rsidRPr="00F36C8D" w:rsidRDefault="00C97A36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>The job allows me to make a lot of decisions on my own</w:t>
            </w:r>
          </w:p>
        </w:tc>
      </w:tr>
      <w:tr w:rsidR="00C97A36" w:rsidRPr="00F36C8D" w14:paraId="21B62E83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0C8CE2FB" w14:textId="77777777" w:rsidR="00C97A36" w:rsidRPr="00F36C8D" w:rsidRDefault="00C97A36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JA4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13EC6C29" w14:textId="04A6D377" w:rsidR="00C97A36" w:rsidRPr="00F36C8D" w:rsidRDefault="00C97A36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>The job allows me to use my personal initiative or judgment in carrying out the work</w:t>
            </w:r>
          </w:p>
        </w:tc>
      </w:tr>
      <w:tr w:rsidR="00C97A36" w:rsidRPr="00F36C8D" w14:paraId="2345B7C5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6523207E" w14:textId="77777777" w:rsidR="00C97A36" w:rsidRPr="00F36C8D" w:rsidRDefault="00C97A36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JA5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0FA277DD" w14:textId="0F0B27B1" w:rsidR="00C97A36" w:rsidRPr="00F36C8D" w:rsidRDefault="00C97A36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>The job allows me to make decisions about what methods I use to complete my work</w:t>
            </w:r>
          </w:p>
        </w:tc>
      </w:tr>
      <w:tr w:rsidR="00F36C8D" w:rsidRPr="00F36C8D" w14:paraId="3A87978F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44A7CFEA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SV1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74E02B8E" w14:textId="2E510F2E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The job requires a variety of skills. </w:t>
            </w:r>
          </w:p>
        </w:tc>
      </w:tr>
      <w:tr w:rsidR="00F36C8D" w:rsidRPr="00F36C8D" w14:paraId="75325619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7ECE09C2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SV2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41595C40" w14:textId="76C020EA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The job requires me to utilize a variety of different skills in order to complete the work.  </w:t>
            </w:r>
          </w:p>
        </w:tc>
      </w:tr>
      <w:tr w:rsidR="00F36C8D" w:rsidRPr="00F36C8D" w14:paraId="558BDC17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271DE8AE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SV3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41742EC2" w14:textId="43BB9C9B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The job requires me to use a number of complex or high-level skills. </w:t>
            </w:r>
          </w:p>
        </w:tc>
      </w:tr>
      <w:tr w:rsidR="00F36C8D" w:rsidRPr="00F36C8D" w14:paraId="718F7AD8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71872FA6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SV4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6A3BF694" w14:textId="0F73B9DB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>The job requires the use of a number of skills.</w:t>
            </w:r>
          </w:p>
        </w:tc>
      </w:tr>
      <w:tr w:rsidR="00F36C8D" w:rsidRPr="00F36C8D" w14:paraId="3D6775C6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2868A9C8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SV5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52461421" w14:textId="65ADCE57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The job </w:t>
            </w: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 xml:space="preserve">requires </w:t>
            </w: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>me to possess various skills or knowledge through training.</w:t>
            </w:r>
          </w:p>
        </w:tc>
      </w:tr>
      <w:tr w:rsidR="00F36C8D" w:rsidRPr="00F36C8D" w14:paraId="2268A94A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451E0EA3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I1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2D2457A9" w14:textId="1778B1F7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he job involves completing a piece of work that has an obvious beginning and end</w:t>
            </w:r>
          </w:p>
        </w:tc>
      </w:tr>
      <w:tr w:rsidR="00F36C8D" w:rsidRPr="00F36C8D" w14:paraId="55696493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24332F6F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I2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5AAF8DF7" w14:textId="0C4FFBE5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he job is arranged so that I can do an entire piece of work from beginning to end</w:t>
            </w:r>
          </w:p>
        </w:tc>
      </w:tr>
      <w:tr w:rsidR="00F36C8D" w:rsidRPr="00F36C8D" w14:paraId="2562D412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4744511D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I3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22E8AD17" w14:textId="737F2547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he job provides me the chance to completely finish the pieces of work I begin.</w:t>
            </w:r>
          </w:p>
        </w:tc>
      </w:tr>
      <w:tr w:rsidR="00F36C8D" w:rsidRPr="00F36C8D" w14:paraId="1FB50C51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5B6E8F8D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I4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3B860C55" w14:textId="6FC6119F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he job allows me to complete work I start.</w:t>
            </w:r>
          </w:p>
        </w:tc>
      </w:tr>
      <w:tr w:rsidR="00F36C8D" w:rsidRPr="00F36C8D" w14:paraId="373A6579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7FA64FF8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I5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2A56E76A" w14:textId="1C9EF248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 xml:space="preserve">The job offers me the opportunity to do a whole job. </w:t>
            </w:r>
          </w:p>
        </w:tc>
      </w:tr>
      <w:tr w:rsidR="00F36C8D" w:rsidRPr="00F36C8D" w14:paraId="41224EAC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56539305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S1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5F3C0C45" w14:textId="59032115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>The results of my work are likely to significantly affect the lives of other people.</w:t>
            </w:r>
          </w:p>
        </w:tc>
      </w:tr>
      <w:tr w:rsidR="00F36C8D" w:rsidRPr="00F36C8D" w14:paraId="3F222E03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5C30EEC1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S2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5C444CE2" w14:textId="6819048F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The job itself is very significant and important in the broader scheme of things. </w:t>
            </w:r>
          </w:p>
        </w:tc>
      </w:tr>
      <w:tr w:rsidR="00F36C8D" w:rsidRPr="00F36C8D" w14:paraId="679FB836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1D4C0A6D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S3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0938A934" w14:textId="22D0CB4D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>The job has a large impact on people outside the organization.</w:t>
            </w:r>
          </w:p>
        </w:tc>
      </w:tr>
      <w:tr w:rsidR="00F36C8D" w:rsidRPr="00F36C8D" w14:paraId="771A32E2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756ACF26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S4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1D99D559" w14:textId="3F140B49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>The work performed on the job has a significant impact on people outside the organization.</w:t>
            </w:r>
          </w:p>
        </w:tc>
      </w:tr>
      <w:tr w:rsidR="00F36C8D" w:rsidRPr="00F36C8D" w14:paraId="43068AA7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431F0D66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S5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1951E14B" w14:textId="7F01BFD7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>A lot of people can be positively affected by how well my job gets done</w:t>
            </w:r>
          </w:p>
        </w:tc>
      </w:tr>
      <w:tr w:rsidR="00F36C8D" w:rsidRPr="00F36C8D" w14:paraId="184CC1BF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6D01FDEF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FB1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0077AECB" w14:textId="4E13E4CE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="DengXian" w:hAnsi="Times New Roman" w:cs="Times New Roman"/>
                <w:kern w:val="2"/>
                <w:sz w:val="18"/>
                <w:szCs w:val="18"/>
                <w:lang w:bidi="ar"/>
              </w:rPr>
              <w:t>I receive feedback on my performance from the job itself.</w:t>
            </w:r>
          </w:p>
        </w:tc>
      </w:tr>
      <w:tr w:rsidR="00F36C8D" w:rsidRPr="00F36C8D" w14:paraId="7B3AA910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53B17209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FB2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59709F35" w14:textId="6C3D8508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="DengXian" w:hAnsi="Times New Roman" w:cs="Times New Roman"/>
                <w:kern w:val="2"/>
                <w:sz w:val="18"/>
                <w:szCs w:val="18"/>
                <w:lang w:bidi="ar"/>
              </w:rPr>
              <w:t>I receive direct and clear information about the effectiveness (e.g., quality and quantity) of my job performance</w:t>
            </w: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 xml:space="preserve"> from t</w:t>
            </w:r>
            <w:r w:rsidRPr="00F36C8D">
              <w:rPr>
                <w:rFonts w:ascii="Times New Roman" w:eastAsia="DengXian" w:hAnsi="Times New Roman" w:cs="Times New Roman"/>
                <w:kern w:val="2"/>
                <w:sz w:val="18"/>
                <w:szCs w:val="18"/>
                <w:lang w:bidi="ar"/>
              </w:rPr>
              <w:t>he work activities themselves.</w:t>
            </w:r>
          </w:p>
        </w:tc>
      </w:tr>
      <w:tr w:rsidR="00F36C8D" w:rsidRPr="00F36C8D" w14:paraId="5A8D4693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1474BA3C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FB3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5D19472B" w14:textId="0F2567B7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I receive a great deal of information from my manager and coworkers about my job performance.</w:t>
            </w:r>
          </w:p>
        </w:tc>
      </w:tr>
      <w:tr w:rsidR="00F36C8D" w:rsidRPr="00F36C8D" w14:paraId="71658D5D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78D968DD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FB4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4798E2F7" w14:textId="290888DC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I receive information about the effectiveness of my job performance from other people in the organization, such as managers and coworkers</w:t>
            </w:r>
          </w:p>
        </w:tc>
      </w:tr>
      <w:tr w:rsidR="00F36C8D" w:rsidRPr="00F36C8D" w14:paraId="44D704B4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5FED23D1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FB5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2783ECA8" w14:textId="47772E4C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I receive feedback on my performance from other people in my organization (such as my manager or coworkers).</w:t>
            </w:r>
          </w:p>
        </w:tc>
      </w:tr>
      <w:tr w:rsidR="00F36C8D" w:rsidRPr="00F36C8D" w14:paraId="57C30B57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07DC5851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WR1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2B34D69F" w14:textId="2D607B31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>I have the opportunity to develop close friendships in my job</w:t>
            </w:r>
          </w:p>
        </w:tc>
      </w:tr>
      <w:tr w:rsidR="00F36C8D" w:rsidRPr="00F36C8D" w14:paraId="023F3204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7096FC5E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WR2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6B5C9456" w14:textId="6962D001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>I have the chance in my job to get to know other people</w:t>
            </w:r>
          </w:p>
        </w:tc>
      </w:tr>
      <w:tr w:rsidR="00F36C8D" w:rsidRPr="00F36C8D" w14:paraId="17D4B561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4D6E744E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WR3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2170BEAA" w14:textId="0ED2A1F7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>My supervisor is concerned about the welfare of the people that work for him/her.</w:t>
            </w:r>
          </w:p>
        </w:tc>
      </w:tr>
      <w:tr w:rsidR="00F36C8D" w:rsidRPr="00F36C8D" w14:paraId="435B47FF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563EFD1D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WR4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49812830" w14:textId="419C2DEA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>People I work with take a personal interest in me.</w:t>
            </w:r>
          </w:p>
        </w:tc>
      </w:tr>
      <w:tr w:rsidR="00F36C8D" w:rsidRPr="00F36C8D" w14:paraId="73E1B74E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1FE5D902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WR5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4FC2E443" w14:textId="1F9A31CB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eastAsiaTheme="minorHAnsi" w:hAnsi="Times New Roman" w:cs="Times New Roman"/>
                <w:sz w:val="18"/>
                <w:szCs w:val="18"/>
              </w:rPr>
              <w:t>People I work with are friendly</w:t>
            </w:r>
          </w:p>
        </w:tc>
      </w:tr>
      <w:tr w:rsidR="00F36C8D" w:rsidRPr="00F36C8D" w14:paraId="67C37F70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3542198E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WC1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43DB3DEB" w14:textId="62F27F95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he work place is free from excessive noise.</w:t>
            </w:r>
          </w:p>
        </w:tc>
      </w:tr>
      <w:tr w:rsidR="00F36C8D" w:rsidRPr="00F36C8D" w14:paraId="36F95EF6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51FCD928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WC2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6C23BBD4" w14:textId="0C1559F6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he climate at the work place is comfortable in terms of temperature and humidity.</w:t>
            </w:r>
          </w:p>
        </w:tc>
      </w:tr>
      <w:tr w:rsidR="00F36C8D" w:rsidRPr="00F36C8D" w14:paraId="32F3D249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17BCC2D6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WC3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3F8B3973" w14:textId="2A28FC40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he job has a low risk of accident.</w:t>
            </w:r>
          </w:p>
        </w:tc>
      </w:tr>
      <w:tr w:rsidR="00F36C8D" w:rsidRPr="00F36C8D" w14:paraId="3D733DA4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4ED70539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WC4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29F03938" w14:textId="0161DA7A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he job takes place in an environment free from health hazards (e.g., chemicals, fumes, etc.).</w:t>
            </w:r>
          </w:p>
        </w:tc>
      </w:tr>
      <w:tr w:rsidR="00F36C8D" w:rsidRPr="00F36C8D" w14:paraId="69E603D2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09108869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WC5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5A4DD0BA" w14:textId="220728C7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The job occurs in a clean environment.</w:t>
            </w:r>
          </w:p>
        </w:tc>
      </w:tr>
      <w:tr w:rsidR="00F36C8D" w:rsidRPr="00F36C8D" w14:paraId="33E78767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382D7FFB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EW1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4493A137" w14:textId="0998C7EF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I am living in a purposeful and meaningful life.</w:t>
            </w:r>
          </w:p>
        </w:tc>
      </w:tr>
      <w:tr w:rsidR="00F36C8D" w:rsidRPr="00F36C8D" w14:paraId="692EDC7E" w14:textId="77777777" w:rsidTr="00F36C8D">
        <w:trPr>
          <w:trHeight w:val="81"/>
        </w:trPr>
        <w:tc>
          <w:tcPr>
            <w:tcW w:w="782" w:type="dxa"/>
            <w:shd w:val="clear" w:color="auto" w:fill="auto"/>
            <w:vAlign w:val="center"/>
          </w:tcPr>
          <w:p w14:paraId="544236CF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EW2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0B3D8C7A" w14:textId="68CC8860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I am engaged and interested in my daily activities.</w:t>
            </w:r>
          </w:p>
        </w:tc>
      </w:tr>
      <w:tr w:rsidR="00F36C8D" w:rsidRPr="00F36C8D" w14:paraId="5FA3DF58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45CDB134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EW3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7F13F326" w14:textId="3B633A9E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I am competent and capable in the activities that are important to me.</w:t>
            </w:r>
          </w:p>
        </w:tc>
      </w:tr>
      <w:tr w:rsidR="00F36C8D" w:rsidRPr="00F36C8D" w14:paraId="70FF9019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2CBC2131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EW4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485226B2" w14:textId="291C3D2A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I am a good person and live a good life.</w:t>
            </w:r>
          </w:p>
        </w:tc>
      </w:tr>
      <w:tr w:rsidR="00F36C8D" w:rsidRPr="00F36C8D" w14:paraId="31247128" w14:textId="77777777" w:rsidTr="00F36C8D">
        <w:trPr>
          <w:trHeight w:val="81"/>
        </w:trPr>
        <w:tc>
          <w:tcPr>
            <w:tcW w:w="782" w:type="dxa"/>
            <w:shd w:val="clear" w:color="auto" w:fill="auto"/>
            <w:vAlign w:val="center"/>
          </w:tcPr>
          <w:p w14:paraId="1748113C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EW5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42C9F1E7" w14:textId="34AE987A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I am optimistic about my future.</w:t>
            </w:r>
          </w:p>
        </w:tc>
      </w:tr>
      <w:tr w:rsidR="00F36C8D" w:rsidRPr="00F36C8D" w14:paraId="78CEB64D" w14:textId="77777777" w:rsidTr="00F36C8D">
        <w:trPr>
          <w:trHeight w:val="81"/>
        </w:trPr>
        <w:tc>
          <w:tcPr>
            <w:tcW w:w="782" w:type="dxa"/>
            <w:shd w:val="clear" w:color="auto" w:fill="auto"/>
            <w:vAlign w:val="center"/>
          </w:tcPr>
          <w:p w14:paraId="5E15D316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RI1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064FDEBE" w14:textId="744FC7D5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 xml:space="preserve">I like the organization where I currently work  </w:t>
            </w:r>
          </w:p>
        </w:tc>
      </w:tr>
      <w:tr w:rsidR="00F36C8D" w:rsidRPr="00F36C8D" w14:paraId="612100FF" w14:textId="77777777" w:rsidTr="00F36C8D">
        <w:trPr>
          <w:trHeight w:val="81"/>
        </w:trPr>
        <w:tc>
          <w:tcPr>
            <w:tcW w:w="782" w:type="dxa"/>
            <w:shd w:val="clear" w:color="auto" w:fill="auto"/>
            <w:vAlign w:val="center"/>
          </w:tcPr>
          <w:p w14:paraId="2D3495BE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RI2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556177E8" w14:textId="33B23E13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 xml:space="preserve">I am willing to work hard for the development of this organization </w:t>
            </w:r>
          </w:p>
        </w:tc>
      </w:tr>
      <w:tr w:rsidR="00F36C8D" w:rsidRPr="00F36C8D" w14:paraId="17158798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4A303198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RI3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35EB70D5" w14:textId="580436F1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 xml:space="preserve">I do not envy my colleagues who have left this organization </w:t>
            </w:r>
          </w:p>
        </w:tc>
      </w:tr>
      <w:tr w:rsidR="00F36C8D" w:rsidRPr="00F36C8D" w14:paraId="6A766E21" w14:textId="77777777" w:rsidTr="00F36C8D">
        <w:trPr>
          <w:trHeight w:val="94"/>
        </w:trPr>
        <w:tc>
          <w:tcPr>
            <w:tcW w:w="782" w:type="dxa"/>
            <w:shd w:val="clear" w:color="auto" w:fill="auto"/>
            <w:vAlign w:val="center"/>
          </w:tcPr>
          <w:p w14:paraId="2FFF8938" w14:textId="77777777" w:rsidR="00F36C8D" w:rsidRPr="00F36C8D" w:rsidRDefault="00F36C8D" w:rsidP="00F36C8D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RI4</w:t>
            </w:r>
          </w:p>
        </w:tc>
        <w:tc>
          <w:tcPr>
            <w:tcW w:w="8716" w:type="dxa"/>
            <w:shd w:val="clear" w:color="auto" w:fill="auto"/>
            <w:vAlign w:val="center"/>
          </w:tcPr>
          <w:p w14:paraId="793FE941" w14:textId="34BCA5CD" w:rsidR="00F36C8D" w:rsidRPr="00F36C8D" w:rsidRDefault="00F36C8D" w:rsidP="00F36C8D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C8D">
              <w:rPr>
                <w:rFonts w:ascii="Times New Roman" w:hAnsi="Times New Roman" w:cs="Times New Roman"/>
                <w:sz w:val="18"/>
                <w:szCs w:val="18"/>
              </w:rPr>
              <w:t>In the past 6 months, I have not looked for another job.</w:t>
            </w:r>
          </w:p>
        </w:tc>
      </w:tr>
    </w:tbl>
    <w:p w14:paraId="09F5A708" w14:textId="77777777" w:rsidR="00B62DB1" w:rsidRPr="000B6C98" w:rsidRDefault="00B62DB1" w:rsidP="00B62DB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eastAsiaTheme="minorHAnsi" w:hAnsi="Times New Roman" w:cs="Times New Roman"/>
          <w:bCs/>
          <w:sz w:val="16"/>
          <w:szCs w:val="16"/>
        </w:rPr>
      </w:pPr>
      <w:r w:rsidRPr="000B6C98">
        <w:rPr>
          <w:rFonts w:ascii="Times New Roman" w:eastAsiaTheme="minorHAnsi" w:hAnsi="Times New Roman" w:cs="Times New Roman"/>
          <w:b/>
          <w:bCs/>
          <w:sz w:val="16"/>
          <w:szCs w:val="16"/>
          <w:lang w:eastAsia="en-US"/>
        </w:rPr>
        <w:t>Note:</w:t>
      </w:r>
      <w:r w:rsidRPr="000B6C98">
        <w:rPr>
          <w:rFonts w:ascii="Times New Roman" w:eastAsiaTheme="minorHAnsi" w:hAnsi="Times New Roman" w:cs="Times New Roman"/>
          <w:bCs/>
          <w:sz w:val="16"/>
          <w:szCs w:val="16"/>
          <w:lang w:eastAsia="en-US"/>
        </w:rPr>
        <w:t xml:space="preserve"> JA - </w:t>
      </w:r>
      <w:r w:rsidRPr="000B6C98">
        <w:rPr>
          <w:rFonts w:ascii="Times New Roman" w:hAnsi="Times New Roman" w:cs="Times New Roman"/>
          <w:sz w:val="16"/>
          <w:szCs w:val="16"/>
        </w:rPr>
        <w:t xml:space="preserve">Job autonomy, SV - Skill Variety, TI - Task Identity, TS - Task Significance, FB – Feedback, WR - Work Relationships, WC - Work Environment, EW - Employee Wellbeing, RI - </w:t>
      </w:r>
      <w:r w:rsidRPr="000B6C98">
        <w:rPr>
          <w:rFonts w:ascii="Times New Roman" w:eastAsiaTheme="minorHAnsi" w:hAnsi="Times New Roman" w:cs="Times New Roman"/>
          <w:sz w:val="16"/>
          <w:szCs w:val="16"/>
        </w:rPr>
        <w:t>Retention Intention</w:t>
      </w:r>
    </w:p>
    <w:p w14:paraId="44EB9DA8" w14:textId="1E0C19B0" w:rsidR="00C97A36" w:rsidRDefault="00C97A36" w:rsidP="00FE7C55">
      <w:pPr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56973D8F" w14:textId="77777777" w:rsidR="00C97A36" w:rsidRDefault="00C97A36" w:rsidP="00FE7C55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56F415E" w14:textId="77777777" w:rsidR="00C97A36" w:rsidRDefault="00C97A36" w:rsidP="00FE7C55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058E1F79" w14:textId="77777777" w:rsidR="00C97A36" w:rsidRDefault="00C97A36" w:rsidP="00FE7C55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75763454" w14:textId="77777777" w:rsidR="00C97A36" w:rsidRDefault="00C97A36" w:rsidP="00FE7C55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0610C2E1" w14:textId="77777777" w:rsidR="00C97A36" w:rsidRDefault="00C97A36" w:rsidP="00FE7C55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3E41EBA5" w14:textId="77777777" w:rsidR="00C97A36" w:rsidRDefault="00C97A36" w:rsidP="00FE7C55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6D930C70" w14:textId="77777777" w:rsidR="00C97A36" w:rsidRDefault="00C97A36" w:rsidP="00FE7C55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69C26CF3" w14:textId="77777777" w:rsidR="00C97A36" w:rsidRDefault="00C97A36" w:rsidP="00FE7C55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7911EFC6" w14:textId="77777777" w:rsidR="00C97A36" w:rsidRDefault="00C97A36" w:rsidP="00FE7C55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6D9C21EB" w14:textId="77777777" w:rsidR="00C97A36" w:rsidRDefault="00C97A36" w:rsidP="00FE7C55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16CC5CD7" w14:textId="77777777" w:rsidR="00C97A36" w:rsidRDefault="00C97A36" w:rsidP="00FE7C55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0FE1DEDD" w14:textId="77777777" w:rsidR="00C97A36" w:rsidRDefault="00C97A36" w:rsidP="00FE7C55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2A1B8B90" w14:textId="77777777" w:rsidR="00C97A36" w:rsidRDefault="00C97A36" w:rsidP="00FE7C55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3EB2EA7D" w14:textId="3FD519F3" w:rsidR="00FE7C55" w:rsidRPr="008F6B66" w:rsidRDefault="00905589" w:rsidP="00FE7C55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FE7C55" w:rsidRPr="008F6B66">
        <w:rPr>
          <w:rFonts w:ascii="Times New Roman" w:hAnsi="Times New Roman" w:cs="Times New Roman"/>
          <w:b/>
        </w:rPr>
        <w:t>2.</w:t>
      </w:r>
      <w:r w:rsidR="00FE7C55" w:rsidRPr="008F6B66">
        <w:rPr>
          <w:rFonts w:ascii="Times New Roman" w:hAnsi="Times New Roman" w:cs="Times New Roman"/>
        </w:rPr>
        <w:t xml:space="preserve"> </w:t>
      </w:r>
      <w:r w:rsidR="000B6C98">
        <w:rPr>
          <w:rFonts w:ascii="Times New Roman" w:hAnsi="Times New Roman" w:cs="Times New Roman"/>
        </w:rPr>
        <w:t>Discriminant Validity</w:t>
      </w:r>
    </w:p>
    <w:tbl>
      <w:tblPr>
        <w:tblW w:w="894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2"/>
        <w:gridCol w:w="787"/>
        <w:gridCol w:w="787"/>
        <w:gridCol w:w="787"/>
        <w:gridCol w:w="886"/>
        <w:gridCol w:w="984"/>
        <w:gridCol w:w="984"/>
        <w:gridCol w:w="984"/>
        <w:gridCol w:w="984"/>
        <w:gridCol w:w="984"/>
      </w:tblGrid>
      <w:tr w:rsidR="000B6C98" w:rsidRPr="00C97A36" w14:paraId="1C3B1B57" w14:textId="77777777" w:rsidTr="00C97A36">
        <w:trPr>
          <w:trHeight w:val="51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A8F4E" w14:textId="77777777" w:rsidR="000B6C98" w:rsidRPr="00C97A36" w:rsidRDefault="000B6C98" w:rsidP="000B6C98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Cod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891A2" w14:textId="54A7420F" w:rsidR="000B6C98" w:rsidRPr="00C97A36" w:rsidRDefault="000B6C98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J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7B5B7" w14:textId="5E11D2A8" w:rsidR="000B6C98" w:rsidRPr="00C97A36" w:rsidRDefault="000B6C98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SV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2FA5C" w14:textId="522BE72E" w:rsidR="000B6C98" w:rsidRPr="00C97A36" w:rsidRDefault="000B6C98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B5CD5" w14:textId="2593E2C3" w:rsidR="000B6C98" w:rsidRPr="00C97A36" w:rsidRDefault="000B6C98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5472B" w14:textId="7F69220F" w:rsidR="000B6C98" w:rsidRPr="00C97A36" w:rsidRDefault="000B6C98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FB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83D1F" w14:textId="396D24E1" w:rsidR="000B6C98" w:rsidRPr="00C97A36" w:rsidRDefault="000B6C98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WR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DBBE1" w14:textId="6B51AB01" w:rsidR="000B6C98" w:rsidRPr="00C97A36" w:rsidRDefault="000B6C98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WC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D9CFA" w14:textId="02E94016" w:rsidR="000B6C98" w:rsidRPr="00C97A36" w:rsidRDefault="000B6C98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EW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BEE6C" w14:textId="0CEF52FD" w:rsidR="000B6C98" w:rsidRPr="00C97A36" w:rsidRDefault="000B6C98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</w:tr>
      <w:tr w:rsidR="00C97A36" w:rsidRPr="00C97A36" w14:paraId="005B941B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76CA15BF" w14:textId="6171CDEA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JA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1B13487" w14:textId="145D127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638E780" w14:textId="3322313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015E5C8" w14:textId="08D7605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31CD9B0" w14:textId="662D822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4D7F8F8" w14:textId="6EBDDCF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C773F9A" w14:textId="4FE64FF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5CFB404" w14:textId="1DCF622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C39B25B" w14:textId="7D2673A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C7C09AD" w14:textId="6C7B6EA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</w:tr>
      <w:tr w:rsidR="00C97A36" w:rsidRPr="00C97A36" w14:paraId="243EA8D5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544D7F16" w14:textId="5901FBF1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JA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C116070" w14:textId="5F7DAFB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1AD6AB4" w14:textId="46C0DED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4E32FD6" w14:textId="1B6DA39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AAF2AA4" w14:textId="2E766B4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D03B6C3" w14:textId="00D737F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28720DE" w14:textId="0EC7ABA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504D02C" w14:textId="5AFD228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4B2F490" w14:textId="0584FEB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05D0438" w14:textId="5A07086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0</w:t>
            </w:r>
          </w:p>
        </w:tc>
      </w:tr>
      <w:tr w:rsidR="00C97A36" w:rsidRPr="00C97A36" w14:paraId="2C41CA60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12DFC8A6" w14:textId="24C836B6" w:rsidR="00C97A36" w:rsidRPr="00C97A36" w:rsidRDefault="00C97A36" w:rsidP="00C97A36">
            <w:pPr>
              <w:pStyle w:val="Default"/>
              <w:snapToGrid w:val="0"/>
              <w:spacing w:after="0" w:line="240" w:lineRule="auto"/>
              <w:jc w:val="both"/>
              <w:rPr>
                <w:color w:val="auto"/>
                <w:sz w:val="18"/>
                <w:szCs w:val="18"/>
              </w:rPr>
            </w:pPr>
            <w:r w:rsidRPr="00C97A36">
              <w:rPr>
                <w:color w:val="auto"/>
                <w:sz w:val="18"/>
                <w:szCs w:val="18"/>
              </w:rPr>
              <w:t>JA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E2156E8" w14:textId="65BA70D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00FCA83" w14:textId="4432D88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8D8E154" w14:textId="0FA7C05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3490FE9" w14:textId="595272E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4F4208F" w14:textId="1AB75EF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491C94B" w14:textId="315D9C3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7E42DB2" w14:textId="484F3DB4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7B9CB45" w14:textId="2C3328B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DB80C74" w14:textId="1F75543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7</w:t>
            </w:r>
          </w:p>
        </w:tc>
      </w:tr>
      <w:tr w:rsidR="00C97A36" w:rsidRPr="00C97A36" w14:paraId="58711A19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72FD8862" w14:textId="1619E2A6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JA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3660AB2" w14:textId="1F17AB9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CB50223" w14:textId="4936934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71FF0C0" w14:textId="58CB9D8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F63CF4A" w14:textId="3478718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314260C" w14:textId="681E2AC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7045DDE" w14:textId="04788DE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D9200BD" w14:textId="3D28104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5332C80" w14:textId="6AA7A57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73EFC2C" w14:textId="2B6DE7C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8</w:t>
            </w:r>
          </w:p>
        </w:tc>
      </w:tr>
      <w:tr w:rsidR="00C97A36" w:rsidRPr="00C97A36" w14:paraId="0F95D600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06032334" w14:textId="0568CF04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JA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16A2781" w14:textId="7B47C9A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07A60BF" w14:textId="6B09ACF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1DE53E9" w14:textId="7FF0F8D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945C0ED" w14:textId="1DB1CA4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4070F2E" w14:textId="1EEDDBC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DDE0B56" w14:textId="2B44D5C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A65C1DB" w14:textId="2292678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CCA9957" w14:textId="6F65DE1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36993F2" w14:textId="3483573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6</w:t>
            </w:r>
          </w:p>
        </w:tc>
      </w:tr>
      <w:tr w:rsidR="00C97A36" w:rsidRPr="00C97A36" w14:paraId="19DFAFCA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023F7407" w14:textId="4FA5975B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SV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752E298" w14:textId="53D1CE7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1CBC7F3" w14:textId="4A3BE31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1C280E2" w14:textId="203B9754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DD71C25" w14:textId="2C5FE03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05F7A35" w14:textId="585006A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9DFF0A9" w14:textId="555DA46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F206015" w14:textId="5C04135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812E1F1" w14:textId="20D4649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772ABFF" w14:textId="4BDF835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9</w:t>
            </w:r>
          </w:p>
        </w:tc>
      </w:tr>
      <w:tr w:rsidR="00C97A36" w:rsidRPr="00C97A36" w14:paraId="7960F1E6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35678A96" w14:textId="401035A0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SV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03C6ACA" w14:textId="3E9F4F5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8D9C078" w14:textId="5FE20C3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4B98374" w14:textId="57CD2FD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BF4B408" w14:textId="26A6F7D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5AB8E44" w14:textId="682B8E0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17DAE2E" w14:textId="5C0DE11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D8FEEB4" w14:textId="2CBB362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5C560FB" w14:textId="29CDB85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026651C" w14:textId="60B2E94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</w:tr>
      <w:tr w:rsidR="00C97A36" w:rsidRPr="00C97A36" w14:paraId="46C2ABC9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172CEEBB" w14:textId="43B1AC76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SV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1CF3E3F" w14:textId="24921DE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693C735" w14:textId="614DE6E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E4E31AB" w14:textId="0050652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8D438E0" w14:textId="208B98C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096B55A" w14:textId="6DD153C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0B81E93" w14:textId="1E0CB3E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279E848" w14:textId="23F138A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9D10E29" w14:textId="046DE23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4192C56" w14:textId="70A7699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7</w:t>
            </w:r>
          </w:p>
        </w:tc>
      </w:tr>
      <w:tr w:rsidR="00C97A36" w:rsidRPr="00C97A36" w14:paraId="4031509A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354506ED" w14:textId="2B9C65F6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SV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42781D3" w14:textId="6CF267B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AAC3951" w14:textId="2BBB81D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C1FC512" w14:textId="43D2B68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9D82BEB" w14:textId="656AA69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5198AE6" w14:textId="53D826B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FF259B2" w14:textId="67F97E8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F67C7B8" w14:textId="460F49B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B65D7AE" w14:textId="5DFCE28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D0FEF05" w14:textId="1E19781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6</w:t>
            </w:r>
          </w:p>
        </w:tc>
      </w:tr>
      <w:tr w:rsidR="00C97A36" w:rsidRPr="00C97A36" w14:paraId="177ACFB7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3EEDE821" w14:textId="5C731585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SV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7EF1F11" w14:textId="0D95FD8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B87AA4A" w14:textId="161CDE7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E9CADED" w14:textId="734982E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BC93D28" w14:textId="60B4A28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23BFC20" w14:textId="3784524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244343D" w14:textId="06E0797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D94CF1E" w14:textId="6DA2CB9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0DA8C43" w14:textId="7A2F75D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B43C26D" w14:textId="002FF6A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7</w:t>
            </w:r>
          </w:p>
        </w:tc>
      </w:tr>
      <w:tr w:rsidR="00C97A36" w:rsidRPr="00C97A36" w14:paraId="730A597B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5D7F5295" w14:textId="1473296A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TI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88FF352" w14:textId="5F03B4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5767EC9" w14:textId="2759EFE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DEAB15E" w14:textId="41BAC5B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FA366DF" w14:textId="0B76F9E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AAE5F71" w14:textId="499AD2A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E903124" w14:textId="63DFBCA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CBA09AB" w14:textId="6BF0E11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811CBEC" w14:textId="5D74FFE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DC8FEAB" w14:textId="2E19CD0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9</w:t>
            </w:r>
          </w:p>
        </w:tc>
      </w:tr>
      <w:tr w:rsidR="00C97A36" w:rsidRPr="00C97A36" w14:paraId="7709EB6E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6F17BA5E" w14:textId="5889FBC0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TI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C559D8F" w14:textId="530A944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B8A6910" w14:textId="6131CE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7ED7D3B" w14:textId="4D84B10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CEA01FF" w14:textId="39659DB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85B6B00" w14:textId="3CA78C7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624D742" w14:textId="53C2C85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E62ED59" w14:textId="25B1BA9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438382A" w14:textId="459E121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BCF6C04" w14:textId="28546F5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</w:tr>
      <w:tr w:rsidR="00C97A36" w:rsidRPr="00C97A36" w14:paraId="120113C5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5299C6EF" w14:textId="77E06A6D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TI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0718EEC" w14:textId="32B8A74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F84D43E" w14:textId="3F1FE11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5CF2691" w14:textId="0176029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7074C8F" w14:textId="0CFDF8E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E10F985" w14:textId="5CD0F8D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C41288E" w14:textId="67FDEC64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ABD7CC5" w14:textId="4B48A25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268595A" w14:textId="7DB4B1C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838859F" w14:textId="5BCD9FD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4</w:t>
            </w:r>
          </w:p>
        </w:tc>
      </w:tr>
      <w:tr w:rsidR="00C97A36" w:rsidRPr="00C97A36" w14:paraId="4535A148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4E6016AD" w14:textId="1B3C1C4C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TI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752C7D5" w14:textId="2ED320C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DC9202E" w14:textId="260FFA4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7E44A78" w14:textId="03BA37B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C09BB8E" w14:textId="557E1EC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C6D07E2" w14:textId="6849AD7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DD44603" w14:textId="3E308C3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38EC3EC" w14:textId="51B72C0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6FEFE9D" w14:textId="2EFFBE5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F7AAA9E" w14:textId="3F1C3C3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6</w:t>
            </w:r>
          </w:p>
        </w:tc>
      </w:tr>
      <w:tr w:rsidR="00C97A36" w:rsidRPr="00C97A36" w14:paraId="03C413AB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35792830" w14:textId="1FAD4F66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TI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4079BE6" w14:textId="6397925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2F46D98" w14:textId="5D9F3A5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61D2C0B" w14:textId="430DE07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82F9B4F" w14:textId="284EBCC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565DC19" w14:textId="0013484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FB97FFA" w14:textId="44C298A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A6F6BF2" w14:textId="2D08F57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F8CD963" w14:textId="6F84A2A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97C86D4" w14:textId="5A6D95F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0</w:t>
            </w:r>
          </w:p>
        </w:tc>
      </w:tr>
      <w:tr w:rsidR="00C97A36" w:rsidRPr="00C97A36" w14:paraId="72B97C45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1433391A" w14:textId="13D476C0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TS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C2253D8" w14:textId="17E5BF6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BF73E31" w14:textId="288E2D1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719A488" w14:textId="47A1E7E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DC9E13B" w14:textId="3A25530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4D25699" w14:textId="2BA04A0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450EDF9" w14:textId="3FD2FE84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FC61A63" w14:textId="31D62B8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DEF12E4" w14:textId="2AD3D5B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7B4A73F" w14:textId="4AC1689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8</w:t>
            </w:r>
          </w:p>
        </w:tc>
      </w:tr>
      <w:tr w:rsidR="00C97A36" w:rsidRPr="00C97A36" w14:paraId="08C7D3BE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50E15F72" w14:textId="31640AEA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TS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1178655" w14:textId="2CC1663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E8956A1" w14:textId="35E632B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5CD19C1" w14:textId="1ECA2B5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861F4F5" w14:textId="35B380F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0FF0770" w14:textId="131E747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2CD2283" w14:textId="1353AAC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2B1D8BA" w14:textId="415F6FE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BD428F2" w14:textId="48B8BC1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533896E" w14:textId="07006F9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8</w:t>
            </w:r>
          </w:p>
        </w:tc>
      </w:tr>
      <w:tr w:rsidR="00C97A36" w:rsidRPr="00C97A36" w14:paraId="4DE58E0E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7512D3B9" w14:textId="5A8598F6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TS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E5146C8" w14:textId="78F1DB5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F155A1F" w14:textId="4EAA273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12F2DA8" w14:textId="7001A4C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9F74A10" w14:textId="3BB2B05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EE14552" w14:textId="14911AF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32D17DB" w14:textId="71521D9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3F907D3" w14:textId="74DDCE7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3ADE644" w14:textId="1C2B9AA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167BCE1" w14:textId="659EF08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5</w:t>
            </w:r>
          </w:p>
        </w:tc>
      </w:tr>
      <w:tr w:rsidR="00C97A36" w:rsidRPr="00C97A36" w14:paraId="56F40005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7A87A086" w14:textId="357DF5A3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TS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0263508" w14:textId="4735266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4CD5398" w14:textId="3A0CF50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40C9FF9" w14:textId="1536383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361DE50" w14:textId="608CBC3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C9A6826" w14:textId="35536B4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A9A3F6A" w14:textId="0F841F2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A7F9588" w14:textId="0D70D29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B985BF3" w14:textId="618C845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F0C2F14" w14:textId="21A7C0E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8</w:t>
            </w:r>
          </w:p>
        </w:tc>
      </w:tr>
      <w:tr w:rsidR="00C97A36" w:rsidRPr="00C97A36" w14:paraId="21C300B6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69B199A7" w14:textId="11676706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TS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D6093B4" w14:textId="5023DA64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D0F39C7" w14:textId="1EDB790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C287BE2" w14:textId="62DCC6F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82558DB" w14:textId="1FEB64B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BCE9589" w14:textId="7ECE841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F4B89A6" w14:textId="56982F5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FECA031" w14:textId="4838C0D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3CA2716" w14:textId="70A211B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D4A1BB4" w14:textId="2FEF1E6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</w:tr>
      <w:tr w:rsidR="00C97A36" w:rsidRPr="00C97A36" w14:paraId="46B1ED6D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50FEF7DE" w14:textId="42B0CC09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FB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077F0DD" w14:textId="21A51D7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46039BB" w14:textId="51ACACC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A93A6E8" w14:textId="68B66DB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D76E260" w14:textId="1310DBA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4D783BF" w14:textId="3CF7D91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AE60E6D" w14:textId="2D97A33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6C455D9" w14:textId="729F5DB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51E2F31" w14:textId="57A8DB9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205179B" w14:textId="15C43B6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</w:t>
            </w:r>
          </w:p>
        </w:tc>
      </w:tr>
      <w:tr w:rsidR="00C97A36" w:rsidRPr="00C97A36" w14:paraId="7EF5515D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32EE48D0" w14:textId="296621FF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FB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A6C21B6" w14:textId="12B0AB8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1562E44" w14:textId="71FCE65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239B6F5" w14:textId="4CE0D0F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B2C76B8" w14:textId="071392C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3D36701" w14:textId="5DD7FC3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023935E" w14:textId="50C8A4A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FD93652" w14:textId="7898BA4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B05B1F9" w14:textId="464CBD0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4894A30" w14:textId="667E1C6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</w:tr>
      <w:tr w:rsidR="00C97A36" w:rsidRPr="00C97A36" w14:paraId="05D972A1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243F5605" w14:textId="0A3D047B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FB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CD3D3C3" w14:textId="2960F10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56FA06D" w14:textId="37AA5A2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66A6577" w14:textId="6431F43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AC36757" w14:textId="461EE79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56037AB" w14:textId="230F854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7446466" w14:textId="4DA96CB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5CC8F9F" w14:textId="294775F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3AE9642" w14:textId="7764F55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BC75777" w14:textId="452D11B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</w:tr>
      <w:tr w:rsidR="00C97A36" w:rsidRPr="00C97A36" w14:paraId="0DD7ABD9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020F4982" w14:textId="4C8336D4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FB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F83AA7D" w14:textId="57415DA4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93041F9" w14:textId="2F0C1F74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B5FBFA7" w14:textId="7731C20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3484D79" w14:textId="12FB7A4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7D0F2B3" w14:textId="1B2FB4A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5FB8B67" w14:textId="61C5ECD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E1FC81B" w14:textId="2ABA126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44C9DE9" w14:textId="5A9EBD6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A52AEEB" w14:textId="7FDD9C7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</w:tr>
      <w:tr w:rsidR="00C97A36" w:rsidRPr="00C97A36" w14:paraId="59D89A0D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25E84C4C" w14:textId="0A85A9D3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FB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BC3B661" w14:textId="18C01FA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E389EF8" w14:textId="5110C7E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D379A56" w14:textId="125E741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928B407" w14:textId="1FC47FA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98F41C3" w14:textId="62FE09E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7DAD226" w14:textId="6E74EA4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0BCBC64" w14:textId="7D0E934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3943832" w14:textId="44F4219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83CB746" w14:textId="3AE6D13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4</w:t>
            </w:r>
          </w:p>
        </w:tc>
      </w:tr>
      <w:tr w:rsidR="00C97A36" w:rsidRPr="00C97A36" w14:paraId="6A85F969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659AD749" w14:textId="02CD5EDB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WR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420150" w14:textId="2F1CF3E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F38FBDA" w14:textId="3064F37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822D754" w14:textId="4F80F6C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BAB8069" w14:textId="0D9D355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D6A469C" w14:textId="1A9E0ED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123C249" w14:textId="4BF4272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3E14EDA" w14:textId="51DECC8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59ABD0F" w14:textId="73C75C7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C53EDAC" w14:textId="34A6BAB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</w:tr>
      <w:tr w:rsidR="00C97A36" w:rsidRPr="00C97A36" w14:paraId="34E11A0F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30BE103B" w14:textId="55F49AA1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WR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6816E2B" w14:textId="6DDBDEC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E6C2D15" w14:textId="65E0A1D4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70A40B8" w14:textId="1295D2B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F618E43" w14:textId="6D33924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C9B7BC0" w14:textId="585C361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3E765AC" w14:textId="1AFC414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F3420B2" w14:textId="6165F88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DD722C1" w14:textId="2D65F15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15D3B00" w14:textId="622E47A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7</w:t>
            </w:r>
          </w:p>
        </w:tc>
      </w:tr>
      <w:tr w:rsidR="00C97A36" w:rsidRPr="00C97A36" w14:paraId="0C4F5E35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3AB17470" w14:textId="62F19BF1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WR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4CCAF00" w14:textId="7626EB2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B626352" w14:textId="403175F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8893635" w14:textId="3A12F35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2F134A5" w14:textId="039D76F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A7D69EB" w14:textId="1C22A9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8553D41" w14:textId="4398DCD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91BBB23" w14:textId="465D0D4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7E6DD00" w14:textId="2FFBB2F4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EB8EDB7" w14:textId="1A59B81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4</w:t>
            </w:r>
          </w:p>
        </w:tc>
      </w:tr>
      <w:tr w:rsidR="00C97A36" w:rsidRPr="00C97A36" w14:paraId="438F3851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5BDDC209" w14:textId="0A9268E6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WR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569C89B" w14:textId="7953B44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641CD62" w14:textId="6A569F54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570F1BB" w14:textId="4E0A487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8F67791" w14:textId="1290029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255A6FB" w14:textId="1D73252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AF3B297" w14:textId="1E406E9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21728AB" w14:textId="4531B5D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D7FEB7B" w14:textId="4E9E91B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F79B2D6" w14:textId="56842D2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9</w:t>
            </w:r>
          </w:p>
        </w:tc>
      </w:tr>
      <w:tr w:rsidR="00C97A36" w:rsidRPr="00C97A36" w14:paraId="4EF47533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6870539D" w14:textId="2D9A0A19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WR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844A639" w14:textId="63A286D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CA999AC" w14:textId="59BF99B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1792177" w14:textId="65D8972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F05C519" w14:textId="49D4186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B671505" w14:textId="199233C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C9E187E" w14:textId="3FDB9DF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81E4BAD" w14:textId="6427AF0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D4A04A4" w14:textId="2BD3B98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BA0C46C" w14:textId="7EBCA83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3</w:t>
            </w:r>
          </w:p>
        </w:tc>
      </w:tr>
      <w:tr w:rsidR="00C97A36" w:rsidRPr="00C97A36" w14:paraId="5880D5FB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1340FC39" w14:textId="1B94367D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WC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F18D041" w14:textId="7E8BC23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5FA1446" w14:textId="70E95CF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5E87FEB" w14:textId="04A9BCC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38046F1" w14:textId="2C17325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B2E6CF4" w14:textId="663B349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F16D1F0" w14:textId="0FAAFBB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980C36B" w14:textId="2369AD7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BD5DAE8" w14:textId="053825C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63BB380" w14:textId="0CAAB3B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</w:tr>
      <w:tr w:rsidR="00C97A36" w:rsidRPr="00C97A36" w14:paraId="3E24AA90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619DD6BF" w14:textId="14AECD87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WC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F44520C" w14:textId="1975CEC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B0C8F71" w14:textId="11F5756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BE7D046" w14:textId="411F70B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72DC865" w14:textId="7BFEF78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26DC906" w14:textId="64C3B81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8C5A83F" w14:textId="26F501E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1D45427" w14:textId="41A8000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9AD18CA" w14:textId="4066123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09CAED6" w14:textId="1BAE699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9</w:t>
            </w:r>
          </w:p>
        </w:tc>
      </w:tr>
      <w:tr w:rsidR="00C97A36" w:rsidRPr="00C97A36" w14:paraId="76A19FFB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1FB01A6D" w14:textId="24B2E57C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WC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1F27F58" w14:textId="5AD702C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F0C3235" w14:textId="5FB7D1B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1EEC98F" w14:textId="6816864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0B75688" w14:textId="4C3ED6C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47F623E" w14:textId="4996FD6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5E8BF44" w14:textId="5858CFF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CFE45E8" w14:textId="74AA022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1CCA394" w14:textId="754D467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2AC5DDB" w14:textId="5B650B1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6</w:t>
            </w:r>
          </w:p>
        </w:tc>
      </w:tr>
      <w:tr w:rsidR="00C97A36" w:rsidRPr="00C97A36" w14:paraId="0D6E9033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3183482F" w14:textId="1B108DBB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WC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4751169" w14:textId="30A34A3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A29B6EB" w14:textId="27E8E4F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D5B440A" w14:textId="22B5ED64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14E1857" w14:textId="75CD63F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C0879E0" w14:textId="4321E7D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C387006" w14:textId="63F4B1D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C2E7484" w14:textId="5B949F14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D38B9CE" w14:textId="0B78B0D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43CE31B" w14:textId="28AE647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3</w:t>
            </w:r>
          </w:p>
        </w:tc>
      </w:tr>
      <w:tr w:rsidR="00C97A36" w:rsidRPr="00C97A36" w14:paraId="46132466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6C0A812D" w14:textId="77777777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WC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A0A9AA6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3DBC386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0E8B0C4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9D214D0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B753F97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C153707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4ED0A11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4A81834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FB53730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</w:t>
            </w:r>
          </w:p>
        </w:tc>
      </w:tr>
      <w:tr w:rsidR="00C97A36" w:rsidRPr="00C97A36" w14:paraId="5499C227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67682F79" w14:textId="77777777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EW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2F22DAB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FCEC480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A5531FF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16BF920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6411346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98D2551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6DD79CE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996A475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330076D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2</w:t>
            </w:r>
          </w:p>
        </w:tc>
      </w:tr>
      <w:tr w:rsidR="00C97A36" w:rsidRPr="00C97A36" w14:paraId="2933DD7F" w14:textId="77777777" w:rsidTr="00C97A36">
        <w:trPr>
          <w:trHeight w:val="81"/>
        </w:trPr>
        <w:tc>
          <w:tcPr>
            <w:tcW w:w="782" w:type="dxa"/>
            <w:shd w:val="clear" w:color="auto" w:fill="auto"/>
            <w:vAlign w:val="bottom"/>
          </w:tcPr>
          <w:p w14:paraId="29BA3F0A" w14:textId="77777777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EW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911398C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4D9A4AC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C8F3B24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DDCBA0E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7DA8D17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6639BAD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657FA1E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8230233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2184C4B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7</w:t>
            </w:r>
          </w:p>
        </w:tc>
      </w:tr>
      <w:tr w:rsidR="00C97A36" w:rsidRPr="00C97A36" w14:paraId="516B9A1C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45C51B8A" w14:textId="77777777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EW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5BE6522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43AA7AF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93FD8B7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169ACC9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E167FB9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02EBAD8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BC2B3C2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776D14C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44836D0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</w:tr>
      <w:tr w:rsidR="00C97A36" w:rsidRPr="00C97A36" w14:paraId="00A76D9C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28040821" w14:textId="77777777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EW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DB8994E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DDE0B77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A6AD507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F7B7709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E927A18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462E53B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100BB4F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41EAC59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7C6CCB0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9</w:t>
            </w:r>
          </w:p>
        </w:tc>
      </w:tr>
      <w:tr w:rsidR="00C97A36" w:rsidRPr="00C97A36" w14:paraId="55D6476A" w14:textId="77777777" w:rsidTr="00C97A36">
        <w:trPr>
          <w:trHeight w:val="81"/>
        </w:trPr>
        <w:tc>
          <w:tcPr>
            <w:tcW w:w="782" w:type="dxa"/>
            <w:shd w:val="clear" w:color="auto" w:fill="auto"/>
            <w:vAlign w:val="bottom"/>
          </w:tcPr>
          <w:p w14:paraId="32249BD7" w14:textId="77777777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EW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17B5A5A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4460C78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E592A9C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DC4ACC4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D24AC0D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2E94830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A832EA2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5A0C47B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39E9566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</w:tc>
      </w:tr>
      <w:tr w:rsidR="00C97A36" w:rsidRPr="00C97A36" w14:paraId="5BB8D174" w14:textId="77777777" w:rsidTr="00C97A36">
        <w:trPr>
          <w:trHeight w:val="81"/>
        </w:trPr>
        <w:tc>
          <w:tcPr>
            <w:tcW w:w="782" w:type="dxa"/>
            <w:shd w:val="clear" w:color="auto" w:fill="auto"/>
            <w:vAlign w:val="bottom"/>
          </w:tcPr>
          <w:p w14:paraId="187E93CA" w14:textId="77777777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RI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AF85D89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529309B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83A6A00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401449D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FB200DD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AD82993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1BFE005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901DDC8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7A623D1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4</w:t>
            </w:r>
          </w:p>
        </w:tc>
      </w:tr>
      <w:tr w:rsidR="00C97A36" w:rsidRPr="00C97A36" w14:paraId="6435C563" w14:textId="77777777" w:rsidTr="00C97A36">
        <w:trPr>
          <w:trHeight w:val="81"/>
        </w:trPr>
        <w:tc>
          <w:tcPr>
            <w:tcW w:w="782" w:type="dxa"/>
            <w:shd w:val="clear" w:color="auto" w:fill="auto"/>
            <w:vAlign w:val="bottom"/>
          </w:tcPr>
          <w:p w14:paraId="5C4848BF" w14:textId="77777777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RI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C1BC005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FA26A97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4DFF67B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EFF7513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93B09B5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8F03A3E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2F76665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81FEC8F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BC308CF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6</w:t>
            </w:r>
          </w:p>
        </w:tc>
      </w:tr>
      <w:tr w:rsidR="00C97A36" w:rsidRPr="00C97A36" w14:paraId="65F18B47" w14:textId="77777777" w:rsidTr="00C97A36">
        <w:trPr>
          <w:trHeight w:val="94"/>
        </w:trPr>
        <w:tc>
          <w:tcPr>
            <w:tcW w:w="782" w:type="dxa"/>
            <w:tcBorders>
              <w:bottom w:val="nil"/>
            </w:tcBorders>
            <w:shd w:val="clear" w:color="auto" w:fill="auto"/>
            <w:vAlign w:val="bottom"/>
          </w:tcPr>
          <w:p w14:paraId="7DE25F25" w14:textId="77777777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RI3</w:t>
            </w:r>
          </w:p>
        </w:tc>
        <w:tc>
          <w:tcPr>
            <w:tcW w:w="787" w:type="dxa"/>
            <w:tcBorders>
              <w:bottom w:val="nil"/>
            </w:tcBorders>
            <w:shd w:val="clear" w:color="auto" w:fill="auto"/>
            <w:vAlign w:val="center"/>
          </w:tcPr>
          <w:p w14:paraId="70691C21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787" w:type="dxa"/>
            <w:tcBorders>
              <w:bottom w:val="nil"/>
            </w:tcBorders>
            <w:shd w:val="clear" w:color="auto" w:fill="auto"/>
            <w:vAlign w:val="center"/>
          </w:tcPr>
          <w:p w14:paraId="0B690A6A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787" w:type="dxa"/>
            <w:tcBorders>
              <w:bottom w:val="nil"/>
            </w:tcBorders>
            <w:shd w:val="clear" w:color="auto" w:fill="auto"/>
            <w:vAlign w:val="center"/>
          </w:tcPr>
          <w:p w14:paraId="57C131B0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auto"/>
            <w:vAlign w:val="center"/>
          </w:tcPr>
          <w:p w14:paraId="299C1B15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auto"/>
            <w:vAlign w:val="center"/>
          </w:tcPr>
          <w:p w14:paraId="64C7CEEA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auto"/>
            <w:vAlign w:val="center"/>
          </w:tcPr>
          <w:p w14:paraId="6059E27D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auto"/>
            <w:vAlign w:val="center"/>
          </w:tcPr>
          <w:p w14:paraId="7352BC6F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auto"/>
            <w:vAlign w:val="center"/>
          </w:tcPr>
          <w:p w14:paraId="4813E529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auto"/>
            <w:vAlign w:val="center"/>
          </w:tcPr>
          <w:p w14:paraId="3E4B3308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C97A36" w:rsidRPr="00C97A36" w14:paraId="6721461A" w14:textId="77777777" w:rsidTr="00C97A36">
        <w:trPr>
          <w:trHeight w:val="94"/>
        </w:trPr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7906AB" w14:textId="77777777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RI4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1D333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FEF6B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0B5EF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07867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87D473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DE8C4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76865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3C9F37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B4E77B" w14:textId="777777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9</w:t>
            </w:r>
          </w:p>
        </w:tc>
      </w:tr>
      <w:tr w:rsidR="00C97A36" w:rsidRPr="00C97A36" w14:paraId="7C82012E" w14:textId="77777777" w:rsidTr="00C97A36">
        <w:trPr>
          <w:trHeight w:val="94"/>
        </w:trPr>
        <w:tc>
          <w:tcPr>
            <w:tcW w:w="3143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F6CFBC" w14:textId="470FCDA0" w:rsidR="00C97A36" w:rsidRPr="00C97A36" w:rsidRDefault="00C97A36" w:rsidP="00C97A3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97A3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ornell-Larcker</w:t>
            </w:r>
            <w:proofErr w:type="spellEnd"/>
            <w:r w:rsidRPr="00C97A3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criterion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C1459" w14:textId="14AAD31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564E3" w14:textId="0FB7AE6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2C280A" w14:textId="50BD782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08DDBA" w14:textId="77674B3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EF719" w14:textId="5491C60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CA3B58" w14:textId="44FDB83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97A36" w:rsidRPr="00C97A36" w14:paraId="3BB43F42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22743C85" w14:textId="5B1A7660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JA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0428910" w14:textId="1A3E4BA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3912757" w14:textId="7D7CB04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229F3077" w14:textId="4AFC3A4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50130272" w14:textId="6A4E4F81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0451B89E" w14:textId="594D04D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4E2439C6" w14:textId="261FA5E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5EC9397E" w14:textId="0C184E74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8AF8B6F" w14:textId="1B867F8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31851A69" w14:textId="25DEB8D9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97A36" w:rsidRPr="00C97A36" w14:paraId="64B14946" w14:textId="77777777" w:rsidTr="00C97A36">
        <w:trPr>
          <w:trHeight w:val="81"/>
        </w:trPr>
        <w:tc>
          <w:tcPr>
            <w:tcW w:w="782" w:type="dxa"/>
            <w:shd w:val="clear" w:color="auto" w:fill="auto"/>
            <w:vAlign w:val="bottom"/>
          </w:tcPr>
          <w:p w14:paraId="0CEB97FA" w14:textId="243E84D8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SV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53212DC" w14:textId="480C73A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2D0A4EE0" w14:textId="0822D93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848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F80AFC1" w14:textId="1A7D272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06E36ACA" w14:textId="2CFD7BF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5D847B9B" w14:textId="13895DF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3E86DA4D" w14:textId="05746D8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56719284" w14:textId="5BA3886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5E0EA3EC" w14:textId="2BB3C05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72B389FF" w14:textId="29E7826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7A36" w:rsidRPr="00C97A36" w14:paraId="3F2549ED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0054E6C3" w14:textId="213305FF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542582A2" w14:textId="066A46E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E1158BF" w14:textId="3B996A0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A865BB9" w14:textId="3A91257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4F7994DC" w14:textId="37FC3CD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06508ECC" w14:textId="62B8191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5B82D78A" w14:textId="73B23A0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4593A226" w14:textId="18BE516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4BC05D8D" w14:textId="58462646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2DD1CA95" w14:textId="1637324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97A36" w:rsidRPr="00C97A36" w14:paraId="6F60AE22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1491D18E" w14:textId="18FBBA07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92100DD" w14:textId="37CAE13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22AF4AD" w14:textId="267156D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04F97B40" w14:textId="4D4F7D8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1F9F707" w14:textId="6DCCE26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D86AAE6" w14:textId="6816A1E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52570E00" w14:textId="0CE2E22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70C0E4AC" w14:textId="7E56864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3311900C" w14:textId="5869A64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43CFF60C" w14:textId="681C1DC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</w:tr>
      <w:tr w:rsidR="00C97A36" w:rsidRPr="00C97A36" w14:paraId="515AAD03" w14:textId="77777777" w:rsidTr="00C97A36">
        <w:trPr>
          <w:trHeight w:val="81"/>
        </w:trPr>
        <w:tc>
          <w:tcPr>
            <w:tcW w:w="782" w:type="dxa"/>
            <w:shd w:val="clear" w:color="auto" w:fill="auto"/>
            <w:vAlign w:val="bottom"/>
          </w:tcPr>
          <w:p w14:paraId="6B054230" w14:textId="108566BC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FB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3C924BF" w14:textId="1964F3E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1693903A" w14:textId="333324B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610B692" w14:textId="5366FA5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3A38CD0A" w14:textId="5A96F80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301ED5D8" w14:textId="2583C45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9FE97D0" w14:textId="424C4E8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712BFF6" w14:textId="4E26AD5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55AF917" w14:textId="3CD58D58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5E12AE16" w14:textId="71E3E38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97A36" w:rsidRPr="00C97A36" w14:paraId="1A084462" w14:textId="77777777" w:rsidTr="00C97A36">
        <w:trPr>
          <w:trHeight w:val="81"/>
        </w:trPr>
        <w:tc>
          <w:tcPr>
            <w:tcW w:w="782" w:type="dxa"/>
            <w:shd w:val="clear" w:color="auto" w:fill="auto"/>
            <w:vAlign w:val="bottom"/>
          </w:tcPr>
          <w:p w14:paraId="1EAC2DE0" w14:textId="08BD8688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WR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E689F6C" w14:textId="22ECBE0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1EB8E327" w14:textId="542E1C7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5EF1EBE" w14:textId="0BAD009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317B351E" w14:textId="1C38B027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5EB18E6C" w14:textId="06579F3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5CB1ACDC" w14:textId="43EBF8C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74155C8" w14:textId="4EB4FDA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108495AD" w14:textId="107300E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496ED448" w14:textId="26F74C1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</w:tr>
      <w:tr w:rsidR="00C97A36" w:rsidRPr="00C97A36" w14:paraId="79E4A06A" w14:textId="77777777" w:rsidTr="00C97A36">
        <w:trPr>
          <w:trHeight w:val="81"/>
        </w:trPr>
        <w:tc>
          <w:tcPr>
            <w:tcW w:w="782" w:type="dxa"/>
            <w:shd w:val="clear" w:color="auto" w:fill="auto"/>
            <w:vAlign w:val="bottom"/>
          </w:tcPr>
          <w:p w14:paraId="4A341D85" w14:textId="4F010C55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WC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C5D60D1" w14:textId="038E35B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558022D" w14:textId="1A059FD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0C58406F" w14:textId="07F0AEC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30AC8BC3" w14:textId="255411F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67A7C79" w14:textId="0AAF13E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0406167C" w14:textId="7BB7153A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7899556E" w14:textId="207F703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D6F5A9E" w14:textId="5400132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23F42A67" w14:textId="21EC2CC5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</w:tr>
      <w:tr w:rsidR="00C97A36" w:rsidRPr="00C97A36" w14:paraId="0CB63C27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52EAF9A5" w14:textId="10ABD9D6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EW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1B780197" w14:textId="7C79EAD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5E1BEBE" w14:textId="1D551A4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205F6467" w14:textId="5E4B64AB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069B940B" w14:textId="7C38674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98B2E8F" w14:textId="5F8A52B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0B85DF25" w14:textId="28084514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9CE54F3" w14:textId="4B83E17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B9DC531" w14:textId="337780C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EA2DD9E" w14:textId="12A1C79C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97A36" w:rsidRPr="00C97A36" w14:paraId="0D07FA22" w14:textId="77777777" w:rsidTr="00C97A36">
        <w:trPr>
          <w:trHeight w:val="94"/>
        </w:trPr>
        <w:tc>
          <w:tcPr>
            <w:tcW w:w="782" w:type="dxa"/>
            <w:shd w:val="clear" w:color="auto" w:fill="auto"/>
            <w:vAlign w:val="bottom"/>
          </w:tcPr>
          <w:p w14:paraId="462E5BB1" w14:textId="5E0D0FD8" w:rsidR="00C97A36" w:rsidRPr="00C97A36" w:rsidRDefault="00C97A36" w:rsidP="00C97A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B805FA0" w14:textId="5F409AD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06E18486" w14:textId="78C6AFCF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14A5C4DA" w14:textId="157AEB1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367D8D34" w14:textId="2A58014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099ECB9A" w14:textId="0473AC92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BF57FE7" w14:textId="5336D573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04389A29" w14:textId="29D18DD0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0A7ED730" w14:textId="3C84F49D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3F11FA12" w14:textId="1507A43E" w:rsidR="00C97A36" w:rsidRPr="00C97A36" w:rsidRDefault="00C97A36" w:rsidP="00C97A3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C97A36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</w:tr>
    </w:tbl>
    <w:p w14:paraId="720BEE31" w14:textId="77777777" w:rsidR="000B6C98" w:rsidRPr="000B6C98" w:rsidRDefault="000B6C98" w:rsidP="000B6C98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eastAsiaTheme="minorHAnsi" w:hAnsi="Times New Roman" w:cs="Times New Roman"/>
          <w:bCs/>
          <w:sz w:val="16"/>
          <w:szCs w:val="16"/>
        </w:rPr>
      </w:pPr>
      <w:r w:rsidRPr="000B6C98">
        <w:rPr>
          <w:rFonts w:ascii="Times New Roman" w:eastAsiaTheme="minorHAnsi" w:hAnsi="Times New Roman" w:cs="Times New Roman"/>
          <w:b/>
          <w:bCs/>
          <w:sz w:val="16"/>
          <w:szCs w:val="16"/>
          <w:lang w:eastAsia="en-US"/>
        </w:rPr>
        <w:t>Note:</w:t>
      </w:r>
      <w:r w:rsidRPr="000B6C98">
        <w:rPr>
          <w:rFonts w:ascii="Times New Roman" w:eastAsiaTheme="minorHAnsi" w:hAnsi="Times New Roman" w:cs="Times New Roman"/>
          <w:bCs/>
          <w:sz w:val="16"/>
          <w:szCs w:val="16"/>
          <w:lang w:eastAsia="en-US"/>
        </w:rPr>
        <w:t xml:space="preserve"> JA - </w:t>
      </w:r>
      <w:r w:rsidRPr="000B6C98">
        <w:rPr>
          <w:rFonts w:ascii="Times New Roman" w:hAnsi="Times New Roman" w:cs="Times New Roman"/>
          <w:sz w:val="16"/>
          <w:szCs w:val="16"/>
        </w:rPr>
        <w:t xml:space="preserve">Job autonomy, SV - Skill Variety, TI - Task Identity, TS - Task Significance, FB – Feedback, WR - Work Relationships, WC - Work Environment, EW - Employee Wellbeing, RI - </w:t>
      </w:r>
      <w:r w:rsidRPr="000B6C98">
        <w:rPr>
          <w:rFonts w:ascii="Times New Roman" w:eastAsiaTheme="minorHAnsi" w:hAnsi="Times New Roman" w:cs="Times New Roman"/>
          <w:sz w:val="16"/>
          <w:szCs w:val="16"/>
        </w:rPr>
        <w:t>Retention Intention</w:t>
      </w:r>
    </w:p>
    <w:p w14:paraId="5A2F76B2" w14:textId="77777777" w:rsidR="00FE7C55" w:rsidRDefault="00FE7C55" w:rsidP="00FE7C55">
      <w:pPr>
        <w:spacing w:after="0" w:line="240" w:lineRule="auto"/>
        <w:jc w:val="both"/>
        <w:rPr>
          <w:rFonts w:ascii="Times New Roman" w:eastAsiaTheme="minorHAnsi" w:hAnsi="Times New Roman" w:cs="Times New Roman"/>
          <w:sz w:val="36"/>
          <w:szCs w:val="36"/>
        </w:rPr>
      </w:pPr>
    </w:p>
    <w:p w14:paraId="0DBDF58F" w14:textId="77777777" w:rsidR="000B6C98" w:rsidRDefault="000B6C98"/>
    <w:sectPr w:rsidR="000B6C98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863180fb">
    <w:altName w:val="Segoe Print"/>
    <w:panose1 w:val="020B0604020202020204"/>
    <w:charset w:val="00"/>
    <w:family w:val="auto"/>
    <w:pitch w:val="default"/>
  </w:font>
  <w:font w:name="Rpxr">
    <w:altName w:val="Calibri"/>
    <w:panose1 w:val="020B0604020202020204"/>
    <w:charset w:val="00"/>
    <w:family w:val="auto"/>
    <w:pitch w:val="default"/>
  </w:font>
  <w:font w:name="AdvOT596495f2+fb">
    <w:altName w:val="Cambria"/>
    <w:panose1 w:val="020B0604020202020204"/>
    <w:charset w:val="00"/>
    <w:family w:val="roman"/>
    <w:pitch w:val="default"/>
  </w:font>
  <w:font w:name="AdvOT596495f2+20">
    <w:altName w:val="Yu Gothic"/>
    <w:panose1 w:val="020B0604020202020204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A31C9"/>
    <w:multiLevelType w:val="multilevel"/>
    <w:tmpl w:val="202A31C9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C55"/>
    <w:rsid w:val="0003087B"/>
    <w:rsid w:val="0003378B"/>
    <w:rsid w:val="00040A33"/>
    <w:rsid w:val="000B6C98"/>
    <w:rsid w:val="001025F6"/>
    <w:rsid w:val="00132154"/>
    <w:rsid w:val="001A7900"/>
    <w:rsid w:val="001C0890"/>
    <w:rsid w:val="0031733F"/>
    <w:rsid w:val="003B382E"/>
    <w:rsid w:val="004E43AF"/>
    <w:rsid w:val="00696619"/>
    <w:rsid w:val="00862453"/>
    <w:rsid w:val="008C4D97"/>
    <w:rsid w:val="00905589"/>
    <w:rsid w:val="00943BB3"/>
    <w:rsid w:val="009A6FEE"/>
    <w:rsid w:val="009C5785"/>
    <w:rsid w:val="009E6CE0"/>
    <w:rsid w:val="00A052B8"/>
    <w:rsid w:val="00B62DB1"/>
    <w:rsid w:val="00B708BF"/>
    <w:rsid w:val="00C41FE8"/>
    <w:rsid w:val="00C97A36"/>
    <w:rsid w:val="00D24D43"/>
    <w:rsid w:val="00E45F2B"/>
    <w:rsid w:val="00EB1185"/>
    <w:rsid w:val="00F36C8D"/>
    <w:rsid w:val="00FE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18356"/>
  <w15:chartTrackingRefBased/>
  <w15:docId w15:val="{66095A97-622F-8F47-A103-2E78000EF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7C55"/>
    <w:pPr>
      <w:spacing w:after="160" w:line="259" w:lineRule="auto"/>
    </w:pPr>
    <w:rPr>
      <w:rFonts w:ascii="SimSun" w:eastAsia="SimSun" w:hAnsi="SimSun" w:cs="SimSun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7C5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7C55"/>
    <w:pPr>
      <w:keepNext/>
      <w:keepLines/>
      <w:spacing w:before="40" w:line="480" w:lineRule="auto"/>
      <w:jc w:val="both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E7C55"/>
    <w:pPr>
      <w:widowControl w:val="0"/>
      <w:autoSpaceDE w:val="0"/>
      <w:autoSpaceDN w:val="0"/>
      <w:adjustRightInd w:val="0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E7C55"/>
    <w:rPr>
      <w:rFonts w:ascii="SimSun" w:eastAsia="SimSun" w:hAnsi="SimSun" w:cs="SimSun"/>
      <w:b/>
      <w:bCs/>
      <w:kern w:val="36"/>
      <w:sz w:val="48"/>
      <w:szCs w:val="4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E7C55"/>
    <w:rPr>
      <w:rFonts w:ascii="SimSun" w:eastAsiaTheme="majorEastAsia" w:hAnsi="SimSun" w:cstheme="majorBidi"/>
      <w:b/>
      <w:sz w:val="28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9"/>
    <w:qFormat/>
    <w:rsid w:val="00FE7C55"/>
    <w:rPr>
      <w:rFonts w:ascii="Courier New" w:hAnsi="Courier New" w:cs="Courier New"/>
      <w:b/>
      <w:bCs/>
      <w:color w:val="000000"/>
      <w:sz w:val="26"/>
      <w:szCs w:val="26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E7C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E7C55"/>
    <w:rPr>
      <w:rFonts w:ascii="SimSun" w:eastAsia="SimSun" w:hAnsi="SimSun" w:cs="SimSu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FE7C55"/>
    <w:pPr>
      <w:spacing w:after="200" w:line="259" w:lineRule="auto"/>
    </w:pPr>
    <w:rPr>
      <w:rFonts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FE7C55"/>
    <w:rPr>
      <w:rFonts w:ascii="SimSun" w:eastAsia="SimSun" w:hAnsi="SimSun" w:cs="SimSun"/>
      <w:b/>
      <w:bCs/>
      <w:sz w:val="20"/>
      <w:szCs w:val="20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FE7C55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FE7C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FE7C55"/>
    <w:rPr>
      <w:rFonts w:ascii="Tahoma" w:eastAsia="SimSun" w:hAnsi="Tahoma" w:cs="Tahoma"/>
      <w:sz w:val="16"/>
      <w:szCs w:val="16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FE7C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FE7C55"/>
    <w:rPr>
      <w:rFonts w:ascii="SimSun" w:eastAsia="SimSun" w:hAnsi="SimSun" w:cs="SimSun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FE7C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FE7C55"/>
    <w:rPr>
      <w:rFonts w:ascii="SimSun" w:eastAsia="SimSun" w:hAnsi="SimSun" w:cs="SimSun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FE7C55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E7C55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FE7C55"/>
    <w:rPr>
      <w:color w:val="0000FF"/>
      <w:u w:val="single"/>
    </w:rPr>
  </w:style>
  <w:style w:type="paragraph" w:customStyle="1" w:styleId="1">
    <w:name w:val="列表段落1"/>
    <w:basedOn w:val="Normal"/>
    <w:uiPriority w:val="34"/>
    <w:qFormat/>
    <w:rsid w:val="00FE7C55"/>
    <w:pPr>
      <w:spacing w:line="25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qFormat/>
    <w:rsid w:val="00FE7C55"/>
  </w:style>
  <w:style w:type="paragraph" w:customStyle="1" w:styleId="msonormal0">
    <w:name w:val="msonormal"/>
    <w:basedOn w:val="Normal"/>
    <w:qFormat/>
    <w:rsid w:val="00FE7C55"/>
    <w:pPr>
      <w:spacing w:before="100" w:beforeAutospacing="1" w:after="100" w:afterAutospacing="1"/>
    </w:pPr>
  </w:style>
  <w:style w:type="paragraph" w:customStyle="1" w:styleId="xl66">
    <w:name w:val="xl66"/>
    <w:basedOn w:val="Normal"/>
    <w:qFormat/>
    <w:rsid w:val="00FE7C55"/>
    <w:pPr>
      <w:spacing w:before="100" w:beforeAutospacing="1" w:after="100" w:afterAutospacing="1"/>
      <w:jc w:val="center"/>
    </w:pPr>
  </w:style>
  <w:style w:type="character" w:customStyle="1" w:styleId="CommentTextChar1">
    <w:name w:val="Comment Text Char1"/>
    <w:basedOn w:val="DefaultParagraphFont"/>
    <w:uiPriority w:val="99"/>
    <w:semiHidden/>
    <w:qFormat/>
    <w:rsid w:val="00FE7C55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qFormat/>
    <w:rsid w:val="00FE7C55"/>
    <w:rPr>
      <w:rFonts w:ascii="Times New Roman" w:eastAsia="Times New Roman" w:hAnsi="Times New Roman" w:cs="Times New Roman"/>
      <w:sz w:val="18"/>
      <w:szCs w:val="18"/>
    </w:rPr>
  </w:style>
  <w:style w:type="character" w:customStyle="1" w:styleId="CommentSubjectChar1">
    <w:name w:val="Comment Subject Char1"/>
    <w:basedOn w:val="CommentTextChar1"/>
    <w:uiPriority w:val="99"/>
    <w:semiHidden/>
    <w:qFormat/>
    <w:rsid w:val="00FE7C55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10">
    <w:name w:val="无间隔1"/>
    <w:link w:val="a"/>
    <w:uiPriority w:val="1"/>
    <w:qFormat/>
    <w:rsid w:val="00FE7C55"/>
    <w:pPr>
      <w:spacing w:before="120" w:after="120" w:line="360" w:lineRule="auto"/>
      <w:jc w:val="center"/>
    </w:pPr>
    <w:rPr>
      <w:rFonts w:ascii="Arial" w:hAnsi="Arial"/>
      <w:b/>
      <w:szCs w:val="22"/>
    </w:rPr>
  </w:style>
  <w:style w:type="character" w:customStyle="1" w:styleId="a">
    <w:name w:val="无间隔 字符"/>
    <w:basedOn w:val="DefaultParagraphFont"/>
    <w:link w:val="10"/>
    <w:uiPriority w:val="1"/>
    <w:qFormat/>
    <w:rsid w:val="00FE7C55"/>
    <w:rPr>
      <w:rFonts w:ascii="Arial" w:hAnsi="Arial"/>
      <w:b/>
      <w:szCs w:val="22"/>
    </w:rPr>
  </w:style>
  <w:style w:type="character" w:customStyle="1" w:styleId="fontstyle01">
    <w:name w:val="fontstyle01"/>
    <w:basedOn w:val="DefaultParagraphFont"/>
    <w:qFormat/>
    <w:rsid w:val="00FE7C55"/>
    <w:rPr>
      <w:rFonts w:ascii="AdvOT863180fb" w:hAnsi="AdvOT863180fb" w:hint="default"/>
      <w:color w:val="000000"/>
      <w:sz w:val="16"/>
      <w:szCs w:val="16"/>
    </w:rPr>
  </w:style>
  <w:style w:type="character" w:customStyle="1" w:styleId="ts-alignment-element">
    <w:name w:val="ts-alignment-element"/>
    <w:basedOn w:val="DefaultParagraphFont"/>
    <w:qFormat/>
    <w:rsid w:val="00FE7C55"/>
  </w:style>
  <w:style w:type="paragraph" w:customStyle="1" w:styleId="Default">
    <w:name w:val="Default"/>
    <w:qFormat/>
    <w:rsid w:val="00FE7C55"/>
    <w:pPr>
      <w:autoSpaceDE w:val="0"/>
      <w:autoSpaceDN w:val="0"/>
      <w:adjustRightInd w:val="0"/>
      <w:spacing w:after="160" w:line="259" w:lineRule="auto"/>
    </w:pPr>
    <w:rPr>
      <w:rFonts w:ascii="Times New Roman" w:hAnsi="Times New Roman" w:cs="Times New Roman"/>
      <w:color w:val="000000"/>
      <w:lang w:val="en-US"/>
    </w:rPr>
  </w:style>
  <w:style w:type="character" w:customStyle="1" w:styleId="fontstyle11">
    <w:name w:val="fontstyle11"/>
    <w:basedOn w:val="DefaultParagraphFont"/>
    <w:qFormat/>
    <w:rsid w:val="00FE7C55"/>
    <w:rPr>
      <w:rFonts w:ascii="Rpxr" w:hAnsi="Rpxr" w:hint="default"/>
      <w:color w:val="000000"/>
      <w:sz w:val="16"/>
      <w:szCs w:val="16"/>
    </w:rPr>
  </w:style>
  <w:style w:type="character" w:customStyle="1" w:styleId="fontstyle21">
    <w:name w:val="fontstyle21"/>
    <w:basedOn w:val="DefaultParagraphFont"/>
    <w:qFormat/>
    <w:rsid w:val="00FE7C55"/>
    <w:rPr>
      <w:rFonts w:ascii="AdvOT596495f2+fb" w:hAnsi="AdvOT596495f2+fb" w:hint="default"/>
      <w:color w:val="000000"/>
      <w:sz w:val="14"/>
      <w:szCs w:val="14"/>
    </w:rPr>
  </w:style>
  <w:style w:type="character" w:customStyle="1" w:styleId="fontstyle31">
    <w:name w:val="fontstyle31"/>
    <w:basedOn w:val="DefaultParagraphFont"/>
    <w:qFormat/>
    <w:rsid w:val="00FE7C55"/>
    <w:rPr>
      <w:rFonts w:ascii="AdvOT596495f2+20" w:hAnsi="AdvOT596495f2+20" w:hint="default"/>
      <w:color w:val="000000"/>
      <w:sz w:val="14"/>
      <w:szCs w:val="14"/>
    </w:rPr>
  </w:style>
  <w:style w:type="paragraph" w:customStyle="1" w:styleId="MDPI71References">
    <w:name w:val="MDPI_7.1_References"/>
    <w:qFormat/>
    <w:rsid w:val="00FE7C55"/>
    <w:pPr>
      <w:numPr>
        <w:numId w:val="1"/>
      </w:numPr>
      <w:spacing w:after="16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qFormat/>
    <w:rsid w:val="00FE7C55"/>
    <w:pPr>
      <w:adjustRightInd w:val="0"/>
      <w:snapToGrid w:val="0"/>
      <w:spacing w:after="16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11">
    <w:name w:val="未处理的提及1"/>
    <w:basedOn w:val="DefaultParagraphFont"/>
    <w:uiPriority w:val="99"/>
    <w:unhideWhenUsed/>
    <w:qFormat/>
    <w:rsid w:val="00FE7C5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E7C55"/>
    <w:rPr>
      <w:sz w:val="16"/>
      <w:szCs w:val="16"/>
    </w:rPr>
  </w:style>
  <w:style w:type="paragraph" w:styleId="ListParagraph">
    <w:name w:val="List Paragraph"/>
    <w:basedOn w:val="Normal"/>
    <w:uiPriority w:val="99"/>
    <w:rsid w:val="00FE7C55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E7C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11</Words>
  <Characters>57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4</cp:revision>
  <dcterms:created xsi:type="dcterms:W3CDTF">2022-09-02T07:00:00Z</dcterms:created>
  <dcterms:modified xsi:type="dcterms:W3CDTF">2023-03-06T09:46:00Z</dcterms:modified>
</cp:coreProperties>
</file>